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enraster"/>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51A573DE" w:rsidR="0043049C" w:rsidRPr="0037693F" w:rsidRDefault="00461CD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4A31ED01" w:rsidR="0043049C" w:rsidRPr="0037693F" w:rsidRDefault="00206C7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92DF449" w:rsidR="0043049C" w:rsidRPr="0037693F" w:rsidRDefault="00277AA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r w:rsidR="005B1EF8">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C222EFC" w:rsidR="0043049C" w:rsidRPr="0037693F" w:rsidRDefault="0025261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2D45BD"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0E67640E" w:rsidR="0043049C" w:rsidRPr="002D45BD" w:rsidRDefault="008D00B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5</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39D98E67" w:rsidR="0043049C" w:rsidRPr="0037693F" w:rsidRDefault="008D00BC"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4-5</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156CC56" w:rsidR="0043049C" w:rsidRPr="0037693F" w:rsidRDefault="008D00BC" w:rsidP="008D00BC">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         4-5</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5CF76051" w:rsidR="0043049C" w:rsidRPr="0037693F" w:rsidRDefault="008D00B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5</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25C75975" w:rsidR="0043049C" w:rsidRPr="0037693F" w:rsidRDefault="008D00B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proofErr w:type="gramStart"/>
            <w:r w:rsidRPr="0037693F">
              <w:rPr>
                <w:rFonts w:ascii="Arial" w:eastAsia="PMingLiU" w:hAnsi="Arial" w:cs="Arial"/>
                <w:color w:val="000000" w:themeColor="text1"/>
                <w:spacing w:val="-10"/>
                <w:sz w:val="20"/>
                <w:szCs w:val="20"/>
              </w:rPr>
              <w:t>provided</w:t>
            </w:r>
            <w:proofErr w:type="spellEnd"/>
            <w:proofErr w:type="gram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1E122141" w:rsidR="0043049C" w:rsidRPr="0037693F" w:rsidRDefault="00E50144"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5</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5E544B2E" w:rsidR="0043049C" w:rsidRPr="0037693F" w:rsidRDefault="00E5014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7</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5BE39F02" w:rsidR="0043049C" w:rsidRPr="0037693F" w:rsidRDefault="00E5014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0482BE45" w:rsidR="0043049C" w:rsidRPr="0037693F" w:rsidRDefault="00E5014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8</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167876DF" w:rsidR="0043049C" w:rsidRPr="0037693F" w:rsidRDefault="00E5014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8</w:t>
            </w:r>
          </w:p>
        </w:tc>
      </w:tr>
    </w:tbl>
    <w:p w14:paraId="4FB8EA1B" w14:textId="77777777" w:rsidR="00F15769" w:rsidRPr="0037693F" w:rsidRDefault="00F0745F" w:rsidP="00BD2A73">
      <w:pPr>
        <w:spacing w:line="480" w:lineRule="auto"/>
        <w:rPr>
          <w:rFonts w:ascii="Arial" w:hAnsi="Arial" w:cs="Arial"/>
        </w:rPr>
      </w:pPr>
      <w:bookmarkStart w:id="0" w:name="_GoBack"/>
      <w:bookmarkEnd w:id="0"/>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F0BBD2" w14:textId="77777777" w:rsidR="00F0745F" w:rsidRDefault="00F0745F" w:rsidP="003A15E6">
      <w:r>
        <w:separator/>
      </w:r>
    </w:p>
  </w:endnote>
  <w:endnote w:type="continuationSeparator" w:id="0">
    <w:p w14:paraId="4AE783F3" w14:textId="77777777" w:rsidR="00F0745F" w:rsidRDefault="00F0745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notTrueType/>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5BBA0D" w14:textId="77777777" w:rsidR="00F0745F" w:rsidRDefault="00F0745F" w:rsidP="003A15E6">
      <w:r>
        <w:separator/>
      </w:r>
    </w:p>
  </w:footnote>
  <w:footnote w:type="continuationSeparator" w:id="0">
    <w:p w14:paraId="06C89B82" w14:textId="77777777" w:rsidR="00F0745F" w:rsidRDefault="00F0745F"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Kopfzeile"/>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Kopfzeile"/>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115B5"/>
    <w:rsid w:val="000255ED"/>
    <w:rsid w:val="00060E1B"/>
    <w:rsid w:val="000E5E1D"/>
    <w:rsid w:val="000F2FCD"/>
    <w:rsid w:val="001224BE"/>
    <w:rsid w:val="001310F8"/>
    <w:rsid w:val="00143755"/>
    <w:rsid w:val="00143D3D"/>
    <w:rsid w:val="001F410D"/>
    <w:rsid w:val="00206C77"/>
    <w:rsid w:val="002074BB"/>
    <w:rsid w:val="00215D03"/>
    <w:rsid w:val="00252616"/>
    <w:rsid w:val="0027341F"/>
    <w:rsid w:val="002775BF"/>
    <w:rsid w:val="00277AAC"/>
    <w:rsid w:val="002B5A22"/>
    <w:rsid w:val="002D4235"/>
    <w:rsid w:val="002D45BD"/>
    <w:rsid w:val="003119BD"/>
    <w:rsid w:val="003152BD"/>
    <w:rsid w:val="003173BA"/>
    <w:rsid w:val="00341C57"/>
    <w:rsid w:val="0037693F"/>
    <w:rsid w:val="00390F40"/>
    <w:rsid w:val="003A15E6"/>
    <w:rsid w:val="004067C5"/>
    <w:rsid w:val="00416704"/>
    <w:rsid w:val="0043049C"/>
    <w:rsid w:val="00461CD8"/>
    <w:rsid w:val="00490AB0"/>
    <w:rsid w:val="00491F5F"/>
    <w:rsid w:val="004B3671"/>
    <w:rsid w:val="004C4B64"/>
    <w:rsid w:val="004E2347"/>
    <w:rsid w:val="00526D12"/>
    <w:rsid w:val="00565DEA"/>
    <w:rsid w:val="005B1EF8"/>
    <w:rsid w:val="00636448"/>
    <w:rsid w:val="006D49B1"/>
    <w:rsid w:val="006F464A"/>
    <w:rsid w:val="00745F7D"/>
    <w:rsid w:val="00813691"/>
    <w:rsid w:val="008336FF"/>
    <w:rsid w:val="0089051A"/>
    <w:rsid w:val="008A399B"/>
    <w:rsid w:val="008D00BC"/>
    <w:rsid w:val="008D6478"/>
    <w:rsid w:val="008F0B75"/>
    <w:rsid w:val="008F662B"/>
    <w:rsid w:val="00941E35"/>
    <w:rsid w:val="009528CE"/>
    <w:rsid w:val="009A68D7"/>
    <w:rsid w:val="009A73E5"/>
    <w:rsid w:val="00A034A1"/>
    <w:rsid w:val="00AD10E7"/>
    <w:rsid w:val="00AD608C"/>
    <w:rsid w:val="00AE3CA5"/>
    <w:rsid w:val="00B24956"/>
    <w:rsid w:val="00B253EA"/>
    <w:rsid w:val="00B54EA1"/>
    <w:rsid w:val="00B60428"/>
    <w:rsid w:val="00B74187"/>
    <w:rsid w:val="00B82496"/>
    <w:rsid w:val="00BD2A73"/>
    <w:rsid w:val="00BE62E7"/>
    <w:rsid w:val="00C41318"/>
    <w:rsid w:val="00C72316"/>
    <w:rsid w:val="00D07904"/>
    <w:rsid w:val="00DE6BA2"/>
    <w:rsid w:val="00E24039"/>
    <w:rsid w:val="00E2561A"/>
    <w:rsid w:val="00E50144"/>
    <w:rsid w:val="00E62C81"/>
    <w:rsid w:val="00EE1B74"/>
    <w:rsid w:val="00F0745F"/>
    <w:rsid w:val="00F92008"/>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3127DCDE-C915-754B-AFA8-C73AB363E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3049C"/>
    <w:rPr>
      <w:rFonts w:eastAsiaTheme="minorEastAsia"/>
      <w:lang w:val="en-GB"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A15E6"/>
    <w:pPr>
      <w:tabs>
        <w:tab w:val="center" w:pos="4513"/>
        <w:tab w:val="right" w:pos="9026"/>
      </w:tabs>
    </w:pPr>
  </w:style>
  <w:style w:type="character" w:customStyle="1" w:styleId="KopfzeileZchn">
    <w:name w:val="Kopfzeile Zchn"/>
    <w:basedOn w:val="Absatz-Standardschriftart"/>
    <w:link w:val="Kopfzeile"/>
    <w:uiPriority w:val="99"/>
    <w:rsid w:val="003A15E6"/>
    <w:rPr>
      <w:rFonts w:eastAsiaTheme="minorEastAsia"/>
      <w:lang w:val="en-GB" w:eastAsia="ja-JP"/>
    </w:rPr>
  </w:style>
  <w:style w:type="paragraph" w:styleId="Fuzeile">
    <w:name w:val="footer"/>
    <w:basedOn w:val="Standard"/>
    <w:link w:val="FuzeileZchn"/>
    <w:uiPriority w:val="99"/>
    <w:unhideWhenUsed/>
    <w:rsid w:val="003A15E6"/>
    <w:pPr>
      <w:tabs>
        <w:tab w:val="center" w:pos="4513"/>
        <w:tab w:val="right" w:pos="9026"/>
      </w:tabs>
    </w:pPr>
  </w:style>
  <w:style w:type="character" w:customStyle="1" w:styleId="FuzeileZchn">
    <w:name w:val="Fußzeile Zchn"/>
    <w:basedOn w:val="Absatz-Standardschriftart"/>
    <w:link w:val="Fuzeile"/>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6</Words>
  <Characters>5397</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Reed Elsevier</Company>
  <LinksUpToDate>false</LinksUpToDate>
  <CharactersWithSpaces>6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Patrick Bandura</cp:lastModifiedBy>
  <cp:revision>3</cp:revision>
  <cp:lastPrinted>2016-08-07T20:41:00Z</cp:lastPrinted>
  <dcterms:created xsi:type="dcterms:W3CDTF">2019-07-04T07:37:00Z</dcterms:created>
  <dcterms:modified xsi:type="dcterms:W3CDTF">2019-07-04T07:46:00Z</dcterms:modified>
</cp:coreProperties>
</file>